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9E90C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color="0000FF"/>
        </w:rPr>
      </w:pPr>
      <w:r w:rsidRPr="009475A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color="0000FF"/>
        </w:rPr>
        <w:t>Supporting Information</w:t>
      </w:r>
    </w:p>
    <w:p w14:paraId="73DE498C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u w:color="0000FF"/>
        </w:rPr>
      </w:pPr>
    </w:p>
    <w:p w14:paraId="31B8780C" w14:textId="77777777" w:rsidR="00DB4D11" w:rsidRPr="009475A4" w:rsidRDefault="00DB4D11" w:rsidP="00DB4D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475A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noparticle detection of urinary markers for point-of-care diagnosis of kidney injury</w:t>
      </w:r>
    </w:p>
    <w:p w14:paraId="0CE22553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u w:color="0000FF"/>
        </w:rPr>
      </w:pPr>
    </w:p>
    <w:p w14:paraId="5ABEA722" w14:textId="4B02D4FC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u w:color="0000FF"/>
        </w:rPr>
        <w:t>Hyun Jung Chung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1</w:t>
      </w:r>
      <w:proofErr w:type="gramStart"/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,†</w:t>
      </w:r>
      <w:proofErr w:type="gramEnd"/>
      <w:r w:rsidR="00A44249"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,#a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>, Kathryn L. Pellegrini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2,†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, </w:t>
      </w:r>
      <w:proofErr w:type="spellStart"/>
      <w:r w:rsidRPr="009475A4">
        <w:rPr>
          <w:rFonts w:ascii="Times New Roman" w:hAnsi="Times New Roman" w:cs="Times New Roman"/>
          <w:color w:val="000000" w:themeColor="text1"/>
          <w:u w:color="0000FF"/>
        </w:rPr>
        <w:t>Jaehoon</w:t>
      </w:r>
      <w:proofErr w:type="spell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Chung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1,†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, </w:t>
      </w:r>
      <w:proofErr w:type="spellStart"/>
      <w:r w:rsidRPr="009475A4">
        <w:rPr>
          <w:rFonts w:ascii="Times New Roman" w:hAnsi="Times New Roman" w:cs="Times New Roman"/>
          <w:color w:val="000000" w:themeColor="text1"/>
          <w:u w:color="0000FF"/>
        </w:rPr>
        <w:t>Kamani</w:t>
      </w:r>
      <w:proofErr w:type="spell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Wanigasuriya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3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>, Innocent Jayawardene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4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, </w:t>
      </w:r>
      <w:proofErr w:type="spellStart"/>
      <w:r w:rsidRPr="009475A4">
        <w:rPr>
          <w:rFonts w:ascii="Times New Roman" w:hAnsi="Times New Roman" w:cs="Times New Roman"/>
          <w:color w:val="000000" w:themeColor="text1"/>
          <w:u w:color="0000FF"/>
        </w:rPr>
        <w:t>Kyungheon</w:t>
      </w:r>
      <w:proofErr w:type="spell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Lee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1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, </w:t>
      </w:r>
      <w:proofErr w:type="spellStart"/>
      <w:r w:rsidRPr="009475A4">
        <w:rPr>
          <w:rFonts w:ascii="Times New Roman" w:hAnsi="Times New Roman" w:cs="Times New Roman"/>
          <w:color w:val="000000" w:themeColor="text1"/>
          <w:u w:color="0000FF"/>
        </w:rPr>
        <w:t>Hakho</w:t>
      </w:r>
      <w:proofErr w:type="spell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Lee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1,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>, Vishal S. Vaidya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2,5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>, Ralph Weissleder</w:t>
      </w:r>
      <w:r w:rsidRPr="009475A4">
        <w:rPr>
          <w:rFonts w:ascii="Times New Roman" w:hAnsi="Times New Roman" w:cs="Times New Roman"/>
          <w:color w:val="000000" w:themeColor="text1"/>
          <w:u w:color="0000FF"/>
          <w:vertAlign w:val="superscript"/>
        </w:rPr>
        <w:t>1,6,</w:t>
      </w:r>
      <w:r w:rsidRPr="009475A4">
        <w:rPr>
          <w:rFonts w:ascii="Times New Roman" w:hAnsi="Times New Roman" w:cs="Times New Roman"/>
          <w:color w:val="000000" w:themeColor="text1"/>
          <w:u w:color="0000FF"/>
        </w:rPr>
        <w:t>*</w:t>
      </w:r>
    </w:p>
    <w:p w14:paraId="5F1EB637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u w:color="0000FF"/>
        </w:rPr>
      </w:pPr>
    </w:p>
    <w:p w14:paraId="38414747" w14:textId="77777777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 xml:space="preserve">1 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 xml:space="preserve">Center for Systems Biology, Massachusetts General Hospital, 185 Cambridge St, CPZN 5206, Boston, MA 02114, USA </w:t>
      </w:r>
    </w:p>
    <w:p w14:paraId="3B584CD4" w14:textId="77777777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>2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 xml:space="preserve"> Renal Division, Department of Medicine, Brigham and Women’s Hospital, Harvard Medical School, Boston, MA 02115, USA</w:t>
      </w:r>
    </w:p>
    <w:p w14:paraId="45883948" w14:textId="0AD42F92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 xml:space="preserve">3 </w:t>
      </w:r>
      <w:proofErr w:type="gramStart"/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Department</w:t>
      </w:r>
      <w:proofErr w:type="gramEnd"/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 xml:space="preserve"> of Medicine, Faculty of Medical Sciences, University of Sri Jayewardenepura, </w:t>
      </w:r>
      <w:proofErr w:type="spellStart"/>
      <w:ins w:id="0" w:author="Hyun Chung" w:date="2015-07-03T08:45:00Z">
        <w:r w:rsidR="00D51FD3">
          <w:rPr>
            <w:rFonts w:ascii="Times New Roman" w:hAnsi="Times New Roman" w:cs="Times New Roman"/>
            <w:color w:val="000000" w:themeColor="text1"/>
            <w:sz w:val="22"/>
            <w:szCs w:val="22"/>
            <w:u w:color="0000FF"/>
          </w:rPr>
          <w:t>Nugegoda</w:t>
        </w:r>
        <w:proofErr w:type="spellEnd"/>
        <w:r w:rsidR="00D51FD3">
          <w:rPr>
            <w:rFonts w:ascii="Times New Roman" w:hAnsi="Times New Roman" w:cs="Times New Roman"/>
            <w:color w:val="000000" w:themeColor="text1"/>
            <w:sz w:val="22"/>
            <w:szCs w:val="22"/>
            <w:u w:color="0000FF"/>
          </w:rPr>
          <w:t xml:space="preserve">, </w:t>
        </w:r>
      </w:ins>
      <w:bookmarkStart w:id="1" w:name="_GoBack"/>
      <w:bookmarkEnd w:id="1"/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Sri Lanka</w:t>
      </w:r>
    </w:p>
    <w:p w14:paraId="160A57F3" w14:textId="77777777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 xml:space="preserve">4 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Channing Laboratory, Department of Medicine, Brigham and Women's Hospital, Harvard Medical School, and Harvard School of Public Health, Boston, MA 02115, USA</w:t>
      </w:r>
    </w:p>
    <w:p w14:paraId="25DCC21F" w14:textId="77777777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 xml:space="preserve">5 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Department of Environmental Health, Harvard School of Public Health, Boston, MA 02115, USA</w:t>
      </w:r>
    </w:p>
    <w:p w14:paraId="210FE59F" w14:textId="77777777" w:rsidR="00DD0EE5" w:rsidRPr="009475A4" w:rsidRDefault="00DD0EE5" w:rsidP="00A7246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 xml:space="preserve">6 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Department of Systems Biology, Harvard Medical School, 200 Longwood Ave, Boston, MA 02115, USA</w:t>
      </w:r>
    </w:p>
    <w:p w14:paraId="7EF93B18" w14:textId="77777777" w:rsidR="00A44249" w:rsidRPr="009475A4" w:rsidRDefault="00A44249" w:rsidP="00A442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288" w:lineRule="auto"/>
        <w:ind w:right="340"/>
        <w:rPr>
          <w:rFonts w:ascii="Times New Roman" w:hAnsi="Times New Roman" w:cs="Times New Roman"/>
          <w:color w:val="000000" w:themeColor="text1"/>
        </w:rPr>
      </w:pPr>
      <w:r w:rsidRPr="009475A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proofErr w:type="gramStart"/>
      <w:r w:rsidRPr="009475A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9475A4">
        <w:rPr>
          <w:rFonts w:ascii="Times New Roman" w:hAnsi="Times New Roman" w:cs="Times New Roman"/>
          <w:color w:val="000000" w:themeColor="text1"/>
        </w:rPr>
        <w:t xml:space="preserve"> Current Address: Graduate School of </w:t>
      </w:r>
      <w:proofErr w:type="spellStart"/>
      <w:r w:rsidRPr="009475A4">
        <w:rPr>
          <w:rFonts w:ascii="Times New Roman" w:hAnsi="Times New Roman" w:cs="Times New Roman"/>
          <w:color w:val="000000" w:themeColor="text1"/>
        </w:rPr>
        <w:t>Nanoscience</w:t>
      </w:r>
      <w:proofErr w:type="spellEnd"/>
      <w:r w:rsidRPr="009475A4">
        <w:rPr>
          <w:rFonts w:ascii="Times New Roman" w:hAnsi="Times New Roman" w:cs="Times New Roman"/>
          <w:color w:val="000000" w:themeColor="text1"/>
        </w:rPr>
        <w:t xml:space="preserve"> and Technology, Korea Advanced Institute of Science and Technology, </w:t>
      </w:r>
      <w:proofErr w:type="spellStart"/>
      <w:r w:rsidRPr="009475A4">
        <w:rPr>
          <w:rFonts w:ascii="Times New Roman" w:hAnsi="Times New Roman" w:cs="Times New Roman"/>
          <w:color w:val="000000" w:themeColor="text1"/>
        </w:rPr>
        <w:t>Daejeon</w:t>
      </w:r>
      <w:proofErr w:type="spellEnd"/>
      <w:r w:rsidRPr="009475A4">
        <w:rPr>
          <w:rFonts w:ascii="Times New Roman" w:hAnsi="Times New Roman" w:cs="Times New Roman"/>
          <w:color w:val="000000" w:themeColor="text1"/>
        </w:rPr>
        <w:t xml:space="preserve"> 305-701, Republic of Korea</w:t>
      </w:r>
    </w:p>
    <w:p w14:paraId="79E8CDBD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</w:p>
    <w:p w14:paraId="7329C8B6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  <w:vertAlign w:val="superscript"/>
        </w:rPr>
        <w:t>†</w:t>
      </w: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 xml:space="preserve"> Authors contributed equally</w:t>
      </w:r>
    </w:p>
    <w:p w14:paraId="2505F477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*Corresponding author</w:t>
      </w:r>
    </w:p>
    <w:p w14:paraId="708046EE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 xml:space="preserve">R. </w:t>
      </w:r>
      <w:proofErr w:type="spellStart"/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Weissleder</w:t>
      </w:r>
      <w:proofErr w:type="spellEnd"/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, MD, PhD</w:t>
      </w:r>
    </w:p>
    <w:p w14:paraId="042E002A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Center for Systems Biology</w:t>
      </w:r>
    </w:p>
    <w:p w14:paraId="73C90DB7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Massachusetts General Hospital</w:t>
      </w:r>
    </w:p>
    <w:p w14:paraId="03202A1C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185 Cambridge St, CPZN 5206</w:t>
      </w:r>
    </w:p>
    <w:p w14:paraId="03FC14C5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lastRenderedPageBreak/>
        <w:t>Boston, MA, 02114</w:t>
      </w:r>
    </w:p>
    <w:p w14:paraId="78B57D91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t>617-726-8226</w:t>
      </w:r>
    </w:p>
    <w:p w14:paraId="659F16C1" w14:textId="77777777" w:rsidR="00DD0EE5" w:rsidRPr="009475A4" w:rsidRDefault="00D51FD3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hyperlink r:id="rId5" w:history="1">
        <w:r w:rsidR="00DD0EE5" w:rsidRPr="009475A4">
          <w:rPr>
            <w:rFonts w:ascii="Times New Roman" w:hAnsi="Times New Roman" w:cs="Times New Roman"/>
            <w:color w:val="000000" w:themeColor="text1"/>
            <w:sz w:val="22"/>
            <w:szCs w:val="22"/>
            <w:u w:color="0000FF"/>
          </w:rPr>
          <w:t>rweissleder@mgh.harvard.edu</w:t>
        </w:r>
      </w:hyperlink>
    </w:p>
    <w:p w14:paraId="2338DB2F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</w:p>
    <w:p w14:paraId="573D5138" w14:textId="77777777" w:rsidR="00DD0EE5" w:rsidRPr="009475A4" w:rsidRDefault="00DD0EE5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</w:p>
    <w:p w14:paraId="750B3BD2" w14:textId="77777777" w:rsidR="00A44249" w:rsidRPr="009475A4" w:rsidRDefault="00A44249">
      <w:pPr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  <w:br w:type="page"/>
      </w:r>
    </w:p>
    <w:p w14:paraId="6661C58E" w14:textId="18EA715A" w:rsidR="00DD0EE5" w:rsidRPr="009475A4" w:rsidRDefault="00A44249" w:rsidP="00DD0E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color="0000FF"/>
        </w:rPr>
      </w:pPr>
      <w:r w:rsidRPr="009475A4">
        <w:rPr>
          <w:rFonts w:ascii="Times New Roman" w:hAnsi="Times New Roman" w:cs="Times New Roman"/>
          <w:noProof/>
          <w:color w:val="000000" w:themeColor="text1"/>
          <w:sz w:val="22"/>
          <w:szCs w:val="22"/>
          <w:u w:color="0000FF"/>
        </w:rPr>
        <w:drawing>
          <wp:inline distT="0" distB="0" distL="0" distR="0" wp14:anchorId="6AC832EC" wp14:editId="7CB33BEE">
            <wp:extent cx="5084351" cy="2270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0"/>
                    <a:stretch/>
                  </pic:blipFill>
                  <pic:spPr bwMode="auto">
                    <a:xfrm>
                      <a:off x="0" y="0"/>
                      <a:ext cx="5085522" cy="227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4CE39" w14:textId="77777777" w:rsidR="00DD0EE5" w:rsidRPr="009475A4" w:rsidRDefault="00DD0EE5" w:rsidP="00DD0EE5">
      <w:pPr>
        <w:rPr>
          <w:rFonts w:ascii="Times New Roman" w:hAnsi="Times New Roman" w:cs="Times New Roman"/>
          <w:color w:val="000000" w:themeColor="text1"/>
          <w:u w:color="0000FF"/>
        </w:rPr>
      </w:pPr>
    </w:p>
    <w:p w14:paraId="17C8414B" w14:textId="77777777" w:rsidR="00DD0EE5" w:rsidRPr="009475A4" w:rsidRDefault="00DD0EE5" w:rsidP="00DD0EE5">
      <w:pPr>
        <w:rPr>
          <w:color w:val="000000" w:themeColor="text1"/>
        </w:rPr>
      </w:pPr>
      <w:proofErr w:type="gramStart"/>
      <w:r w:rsidRPr="009475A4">
        <w:rPr>
          <w:rFonts w:ascii="Times New Roman" w:hAnsi="Times New Roman" w:cs="Times New Roman"/>
          <w:color w:val="000000" w:themeColor="text1"/>
          <w:u w:color="0000FF"/>
        </w:rPr>
        <w:t>Supplemental Figure 1.</w:t>
      </w:r>
      <w:proofErr w:type="gram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Calibration plot to convert NMR signals into KIM-1 (A) and </w:t>
      </w:r>
      <w:proofErr w:type="spellStart"/>
      <w:r w:rsidRPr="009475A4">
        <w:rPr>
          <w:rFonts w:ascii="Times New Roman" w:hAnsi="Times New Roman" w:cs="Times New Roman"/>
          <w:color w:val="000000" w:themeColor="text1"/>
          <w:u w:color="0000FF"/>
        </w:rPr>
        <w:t>Cystatin</w:t>
      </w:r>
      <w:proofErr w:type="spellEnd"/>
      <w:r w:rsidRPr="009475A4">
        <w:rPr>
          <w:rFonts w:ascii="Times New Roman" w:hAnsi="Times New Roman" w:cs="Times New Roman"/>
          <w:color w:val="000000" w:themeColor="text1"/>
          <w:u w:color="0000FF"/>
        </w:rPr>
        <w:t xml:space="preserve"> C (B) levels in the clinical samples.</w:t>
      </w:r>
    </w:p>
    <w:p w14:paraId="787D92E4" w14:textId="77777777" w:rsidR="00151F20" w:rsidRPr="009475A4" w:rsidRDefault="00151F20">
      <w:pPr>
        <w:rPr>
          <w:color w:val="000000" w:themeColor="text1"/>
        </w:rPr>
      </w:pPr>
    </w:p>
    <w:sectPr w:rsidR="00151F20" w:rsidRPr="009475A4" w:rsidSect="00151F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EE5"/>
    <w:rsid w:val="00151F20"/>
    <w:rsid w:val="00175D06"/>
    <w:rsid w:val="00465069"/>
    <w:rsid w:val="004E2266"/>
    <w:rsid w:val="009475A4"/>
    <w:rsid w:val="00A44249"/>
    <w:rsid w:val="00A7246B"/>
    <w:rsid w:val="00D51FD3"/>
    <w:rsid w:val="00DB4D11"/>
    <w:rsid w:val="00DD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1AE8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E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E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E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E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weissleder@helix.mgh.harvard.edu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2</Words>
  <Characters>1325</Characters>
  <Application>Microsoft Macintosh Word</Application>
  <DocSecurity>0</DocSecurity>
  <Lines>11</Lines>
  <Paragraphs>3</Paragraphs>
  <ScaleCrop>false</ScaleCrop>
  <Company>KAIST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Chung</dc:creator>
  <cp:keywords/>
  <dc:description/>
  <cp:lastModifiedBy>Hyun Chung</cp:lastModifiedBy>
  <cp:revision>6</cp:revision>
  <dcterms:created xsi:type="dcterms:W3CDTF">2015-06-16T02:44:00Z</dcterms:created>
  <dcterms:modified xsi:type="dcterms:W3CDTF">2015-07-03T12:45:00Z</dcterms:modified>
</cp:coreProperties>
</file>